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44367" w14:textId="34564B78" w:rsidR="00681B0D" w:rsidRPr="00C931F7" w:rsidRDefault="00681B0D" w:rsidP="00681B0D">
      <w:pPr>
        <w:pStyle w:val="NoSpacing"/>
        <w:rPr>
          <w:b/>
          <w:bCs/>
        </w:rPr>
      </w:pPr>
      <w:bookmarkStart w:id="0" w:name="_Hlk147100021"/>
      <w:r w:rsidRPr="00C931F7">
        <w:rPr>
          <w:b/>
          <w:bCs/>
        </w:rPr>
        <w:t>S2 Table. Type 2 diabetes analyses</w:t>
      </w:r>
      <w:r>
        <w:rPr>
          <w:b/>
          <w:bCs/>
        </w:rPr>
        <w:t xml:space="preserve"> with </w:t>
      </w:r>
      <w:r w:rsidRPr="00C931F7">
        <w:rPr>
          <w:b/>
          <w:bCs/>
        </w:rPr>
        <w:t>variables that violate proportional hazard assumptions</w:t>
      </w:r>
      <w:r>
        <w:rPr>
          <w:b/>
          <w:bCs/>
        </w:rPr>
        <w:t xml:space="preserve"> </w:t>
      </w:r>
      <w:proofErr w:type="gramStart"/>
      <w:r>
        <w:rPr>
          <w:b/>
          <w:bCs/>
        </w:rPr>
        <w:t>removed</w:t>
      </w:r>
      <w:proofErr w:type="gramEnd"/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846"/>
        <w:gridCol w:w="992"/>
        <w:gridCol w:w="1418"/>
        <w:gridCol w:w="1559"/>
        <w:gridCol w:w="4207"/>
      </w:tblGrid>
      <w:tr w:rsidR="00816756" w:rsidRPr="00FD7D91" w14:paraId="79F8F5D0" w14:textId="77777777" w:rsidTr="00681B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 w:val="restart"/>
            <w:tcBorders>
              <w:top w:val="single" w:sz="4" w:space="0" w:color="000000" w:themeColor="text1"/>
              <w:right w:val="nil"/>
            </w:tcBorders>
            <w:shd w:val="clear" w:color="auto" w:fill="auto"/>
            <w:vAlign w:val="center"/>
          </w:tcPr>
          <w:bookmarkEnd w:id="0"/>
          <w:p w14:paraId="468D4869" w14:textId="77777777" w:rsidR="00816756" w:rsidRPr="00A93DDF" w:rsidRDefault="00816756" w:rsidP="00681B0D">
            <w:pPr>
              <w:jc w:val="center"/>
              <w:rPr>
                <w:b w:val="0"/>
                <w:bCs w:val="0"/>
                <w:color w:val="auto"/>
              </w:rPr>
            </w:pPr>
            <w:r w:rsidRPr="00A93DDF">
              <w:rPr>
                <w:b w:val="0"/>
                <w:bCs w:val="0"/>
                <w:color w:val="auto"/>
              </w:rPr>
              <w:t>Model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51FB930" w14:textId="77777777" w:rsidR="00816756" w:rsidRPr="00A93DDF" w:rsidRDefault="00816756" w:rsidP="00681B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A93DDF">
              <w:rPr>
                <w:b w:val="0"/>
                <w:bCs w:val="0"/>
                <w:color w:val="auto"/>
              </w:rPr>
              <w:t>H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10467F" w14:textId="77777777" w:rsidR="00816756" w:rsidRPr="00A93DDF" w:rsidRDefault="00816756" w:rsidP="00681B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A93DDF">
              <w:rPr>
                <w:b w:val="0"/>
                <w:bCs w:val="0"/>
                <w:color w:val="auto"/>
              </w:rPr>
              <w:t>95 % CI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6D4ABC" w14:textId="77777777" w:rsidR="00816756" w:rsidRPr="00A93DDF" w:rsidRDefault="00816756" w:rsidP="00681B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A93DDF">
              <w:rPr>
                <w:b w:val="0"/>
                <w:bCs w:val="0"/>
                <w:color w:val="auto"/>
              </w:rPr>
              <w:t>P-value</w:t>
            </w:r>
          </w:p>
        </w:tc>
        <w:tc>
          <w:tcPr>
            <w:tcW w:w="42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D8C48C" w14:textId="77777777" w:rsidR="00816756" w:rsidRPr="00FD7D91" w:rsidRDefault="00816756" w:rsidP="00681B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B0F0"/>
              </w:rPr>
            </w:pPr>
            <w:r w:rsidRPr="00A93DDF">
              <w:rPr>
                <w:b w:val="0"/>
                <w:bCs w:val="0"/>
                <w:color w:val="auto"/>
              </w:rPr>
              <w:t>Model fit (</w:t>
            </w:r>
            <w:r w:rsidRPr="00A93DDF">
              <w:rPr>
                <w:rFonts w:cs="Arial"/>
                <w:b w:val="0"/>
                <w:bCs w:val="0"/>
                <w:color w:val="auto"/>
              </w:rPr>
              <w:t>∆</w:t>
            </w:r>
            <w:r w:rsidRPr="00A93DDF">
              <w:rPr>
                <w:b w:val="0"/>
                <w:bCs w:val="0"/>
                <w:color w:val="auto"/>
              </w:rPr>
              <w:t xml:space="preserve"> previous model)</w:t>
            </w:r>
          </w:p>
        </w:tc>
      </w:tr>
      <w:tr w:rsidR="00816756" w:rsidRPr="00FD7D91" w14:paraId="17FF3780" w14:textId="77777777" w:rsidTr="00681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top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18D38B89" w14:textId="77777777" w:rsidR="00816756" w:rsidRPr="00A93DDF" w:rsidRDefault="00816756" w:rsidP="00681B0D">
            <w:pPr>
              <w:jc w:val="center"/>
            </w:pPr>
          </w:p>
        </w:tc>
        <w:tc>
          <w:tcPr>
            <w:tcW w:w="8176" w:type="dxa"/>
            <w:gridSpan w:val="4"/>
            <w:tcBorders>
              <w:top w:val="single" w:sz="4" w:space="0" w:color="000000" w:themeColor="text1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701B810" w14:textId="4DFC1C92" w:rsidR="00816756" w:rsidRPr="00A93DDF" w:rsidRDefault="00816756" w:rsidP="00681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otal water</w:t>
            </w:r>
          </w:p>
        </w:tc>
      </w:tr>
      <w:tr w:rsidR="00816756" w:rsidRPr="00FD7D91" w14:paraId="17460BBE" w14:textId="77777777" w:rsidTr="00681B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FB2D4A" w14:textId="77777777" w:rsidR="00816756" w:rsidRPr="00A93DDF" w:rsidRDefault="00816756" w:rsidP="00681B0D">
            <w:pPr>
              <w:jc w:val="center"/>
              <w:rPr>
                <w:b w:val="0"/>
                <w:bCs w:val="0"/>
                <w:color w:val="auto"/>
              </w:rPr>
            </w:pPr>
          </w:p>
        </w:tc>
        <w:tc>
          <w:tcPr>
            <w:tcW w:w="8176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5054C1E" w14:textId="77777777" w:rsidR="00816756" w:rsidRPr="00A93DDF" w:rsidRDefault="00816756" w:rsidP="00681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93DDF">
              <w:rPr>
                <w:color w:val="auto"/>
              </w:rPr>
              <w:t>Moderate (versus low)</w:t>
            </w:r>
          </w:p>
        </w:tc>
      </w:tr>
      <w:tr w:rsidR="00816756" w:rsidRPr="00FD7D91" w14:paraId="249AADDD" w14:textId="77777777" w:rsidTr="00681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753D40A0" w14:textId="77777777" w:rsidR="00816756" w:rsidRPr="00A93DDF" w:rsidRDefault="00816756" w:rsidP="00681B0D">
            <w:pPr>
              <w:jc w:val="center"/>
              <w:rPr>
                <w:b w:val="0"/>
                <w:bCs w:val="0"/>
                <w:color w:val="auto"/>
              </w:rPr>
            </w:pPr>
            <w:r w:rsidRPr="00A93DDF">
              <w:rPr>
                <w:b w:val="0"/>
                <w:bCs w:val="0"/>
                <w:color w:val="auto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9E53AB4" w14:textId="77777777" w:rsidR="00816756" w:rsidRPr="00A93DDF" w:rsidRDefault="00816756" w:rsidP="00681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93DDF">
              <w:rPr>
                <w:color w:val="auto"/>
              </w:rPr>
              <w:t>1.0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09D98A" w14:textId="77777777" w:rsidR="00816756" w:rsidRPr="00A93DDF" w:rsidRDefault="00816756" w:rsidP="00681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93DDF">
              <w:rPr>
                <w:color w:val="auto"/>
              </w:rPr>
              <w:t>0.96, 1.1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EB6E47" w14:textId="77777777" w:rsidR="00816756" w:rsidRPr="00A93DDF" w:rsidRDefault="00816756" w:rsidP="00681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93DDF">
              <w:rPr>
                <w:color w:val="auto"/>
              </w:rPr>
              <w:t>0.407</w:t>
            </w:r>
          </w:p>
        </w:tc>
        <w:tc>
          <w:tcPr>
            <w:tcW w:w="42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F29067" w14:textId="77777777" w:rsidR="00816756" w:rsidRPr="00A93DDF" w:rsidRDefault="00816756" w:rsidP="00681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93DDF">
              <w:rPr>
                <w:rFonts w:ascii="Calibri" w:hAnsi="Calibri" w:cs="Calibri"/>
                <w:color w:val="auto"/>
              </w:rPr>
              <w:t>Χ</w:t>
            </w:r>
            <w:r w:rsidRPr="00A93DDF">
              <w:rPr>
                <w:color w:val="auto"/>
                <w:vertAlign w:val="superscript"/>
              </w:rPr>
              <w:t>2</w:t>
            </w:r>
            <w:r w:rsidRPr="00A93DDF">
              <w:rPr>
                <w:color w:val="auto"/>
              </w:rPr>
              <w:t>(2) = 6.781, p = 0.034</w:t>
            </w:r>
          </w:p>
        </w:tc>
      </w:tr>
      <w:tr w:rsidR="00816756" w:rsidRPr="00FD7D91" w14:paraId="5AD28FFA" w14:textId="77777777" w:rsidTr="00681B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vAlign w:val="center"/>
          </w:tcPr>
          <w:p w14:paraId="5D0CC73B" w14:textId="77777777" w:rsidR="00816756" w:rsidRPr="00A93DDF" w:rsidRDefault="00816756" w:rsidP="00681B0D">
            <w:pPr>
              <w:jc w:val="center"/>
              <w:rPr>
                <w:b w:val="0"/>
                <w:bCs w:val="0"/>
                <w:color w:val="auto"/>
              </w:rPr>
            </w:pPr>
            <w:r w:rsidRPr="00A93DDF">
              <w:rPr>
                <w:b w:val="0"/>
                <w:bCs w:val="0"/>
                <w:color w:val="auto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4E441B5E" w14:textId="77777777" w:rsidR="00816756" w:rsidRPr="00A93DDF" w:rsidRDefault="00816756" w:rsidP="00681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93DDF">
              <w:rPr>
                <w:color w:val="auto"/>
              </w:rPr>
              <w:t>1.0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5DAC56F" w14:textId="77777777" w:rsidR="00816756" w:rsidRPr="00A93DDF" w:rsidRDefault="00816756" w:rsidP="00681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93DDF">
              <w:rPr>
                <w:color w:val="auto"/>
              </w:rPr>
              <w:t>0.97, 1.1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4D4F676" w14:textId="77777777" w:rsidR="00816756" w:rsidRPr="00A93DDF" w:rsidRDefault="00816756" w:rsidP="00681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93DDF">
              <w:rPr>
                <w:color w:val="auto"/>
              </w:rPr>
              <w:t>0.249</w:t>
            </w:r>
          </w:p>
        </w:tc>
        <w:tc>
          <w:tcPr>
            <w:tcW w:w="4207" w:type="dxa"/>
            <w:shd w:val="clear" w:color="auto" w:fill="auto"/>
            <w:vAlign w:val="center"/>
          </w:tcPr>
          <w:p w14:paraId="08FFDD1E" w14:textId="77777777" w:rsidR="00816756" w:rsidRPr="00A93DDF" w:rsidRDefault="00816756" w:rsidP="00681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93DDF">
              <w:rPr>
                <w:rFonts w:ascii="Calibri" w:hAnsi="Calibri" w:cs="Calibri"/>
                <w:color w:val="auto"/>
              </w:rPr>
              <w:t>Χ</w:t>
            </w:r>
            <w:r w:rsidRPr="00A93DDF">
              <w:rPr>
                <w:color w:val="auto"/>
                <w:vertAlign w:val="superscript"/>
              </w:rPr>
              <w:t>2</w:t>
            </w:r>
            <w:r w:rsidRPr="00A93DDF">
              <w:rPr>
                <w:color w:val="auto"/>
              </w:rPr>
              <w:t>(5) = 57.080, p &lt; 0.001</w:t>
            </w:r>
          </w:p>
        </w:tc>
      </w:tr>
      <w:tr w:rsidR="00816756" w:rsidRPr="00FD7D91" w14:paraId="4D0FE8FD" w14:textId="77777777" w:rsidTr="00681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vAlign w:val="center"/>
          </w:tcPr>
          <w:p w14:paraId="5AEA5FFB" w14:textId="77777777" w:rsidR="00816756" w:rsidRPr="00A93DDF" w:rsidRDefault="00816756" w:rsidP="00681B0D">
            <w:pPr>
              <w:jc w:val="center"/>
              <w:rPr>
                <w:b w:val="0"/>
                <w:bCs w:val="0"/>
                <w:color w:val="auto"/>
              </w:rPr>
            </w:pPr>
            <w:r w:rsidRPr="00A93DDF">
              <w:rPr>
                <w:b w:val="0"/>
                <w:bCs w:val="0"/>
                <w:color w:val="auto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710B2E" w14:textId="77777777" w:rsidR="00816756" w:rsidRPr="00FD7D91" w:rsidRDefault="00816756" w:rsidP="00681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FD7D91">
              <w:rPr>
                <w:color w:val="FF0000"/>
              </w:rPr>
              <w:t>1.0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7C6CC3C" w14:textId="77777777" w:rsidR="00816756" w:rsidRPr="00FD7D91" w:rsidRDefault="00816756" w:rsidP="00681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FD7D91">
              <w:rPr>
                <w:color w:val="FF0000"/>
              </w:rPr>
              <w:t>0.98, 1.1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096029F" w14:textId="77777777" w:rsidR="00816756" w:rsidRPr="00FD7D91" w:rsidRDefault="00816756" w:rsidP="00681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FD7D91">
              <w:rPr>
                <w:color w:val="FF0000"/>
              </w:rPr>
              <w:t>0.143</w:t>
            </w:r>
          </w:p>
        </w:tc>
        <w:tc>
          <w:tcPr>
            <w:tcW w:w="4207" w:type="dxa"/>
            <w:shd w:val="clear" w:color="auto" w:fill="auto"/>
            <w:vAlign w:val="center"/>
          </w:tcPr>
          <w:p w14:paraId="05EF6C06" w14:textId="77777777" w:rsidR="00816756" w:rsidRPr="00A93DDF" w:rsidRDefault="00816756" w:rsidP="00681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93DDF">
              <w:rPr>
                <w:rFonts w:ascii="Calibri" w:hAnsi="Calibri" w:cs="Calibri"/>
                <w:color w:val="auto"/>
              </w:rPr>
              <w:t>Χ</w:t>
            </w:r>
            <w:r w:rsidRPr="00A93DDF">
              <w:rPr>
                <w:color w:val="auto"/>
                <w:vertAlign w:val="superscript"/>
              </w:rPr>
              <w:t>2</w:t>
            </w:r>
            <w:r w:rsidRPr="00A93DDF">
              <w:rPr>
                <w:color w:val="auto"/>
              </w:rPr>
              <w:t>(5) = 162.072, p &lt; 0.001</w:t>
            </w:r>
          </w:p>
        </w:tc>
      </w:tr>
      <w:tr w:rsidR="00816756" w:rsidRPr="00FD7D91" w14:paraId="7E7574B4" w14:textId="77777777" w:rsidTr="00681B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vAlign w:val="center"/>
          </w:tcPr>
          <w:p w14:paraId="7669FE56" w14:textId="77777777" w:rsidR="00816756" w:rsidRPr="00A93DDF" w:rsidRDefault="00816756" w:rsidP="00681B0D">
            <w:pPr>
              <w:jc w:val="center"/>
              <w:rPr>
                <w:b w:val="0"/>
                <w:bCs w:val="0"/>
                <w:color w:val="auto"/>
              </w:rPr>
            </w:pPr>
            <w:r w:rsidRPr="00A93DDF">
              <w:rPr>
                <w:b w:val="0"/>
                <w:bCs w:val="0"/>
                <w:color w:val="auto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4F0D92" w14:textId="77777777" w:rsidR="00816756" w:rsidRPr="00A93DDF" w:rsidRDefault="00816756" w:rsidP="00681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93DDF">
              <w:rPr>
                <w:color w:val="auto"/>
              </w:rPr>
              <w:t>1.0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2C87C46" w14:textId="77777777" w:rsidR="00816756" w:rsidRPr="00A93DDF" w:rsidRDefault="00816756" w:rsidP="00681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93DDF">
              <w:rPr>
                <w:color w:val="auto"/>
              </w:rPr>
              <w:t>0.99, 1.1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05441ED" w14:textId="77777777" w:rsidR="00816756" w:rsidRPr="00A93DDF" w:rsidRDefault="00816756" w:rsidP="00681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93DDF">
              <w:rPr>
                <w:color w:val="auto"/>
              </w:rPr>
              <w:t>0.102</w:t>
            </w:r>
          </w:p>
        </w:tc>
        <w:tc>
          <w:tcPr>
            <w:tcW w:w="4207" w:type="dxa"/>
            <w:shd w:val="clear" w:color="auto" w:fill="auto"/>
            <w:vAlign w:val="center"/>
          </w:tcPr>
          <w:p w14:paraId="1B71F94B" w14:textId="77777777" w:rsidR="00816756" w:rsidRPr="00A93DDF" w:rsidRDefault="00816756" w:rsidP="00681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93DDF">
              <w:rPr>
                <w:rFonts w:ascii="Calibri" w:hAnsi="Calibri" w:cs="Calibri"/>
                <w:color w:val="auto"/>
              </w:rPr>
              <w:t>Χ</w:t>
            </w:r>
            <w:r w:rsidRPr="00A93DDF">
              <w:rPr>
                <w:color w:val="auto"/>
                <w:vertAlign w:val="superscript"/>
              </w:rPr>
              <w:t>2</w:t>
            </w:r>
            <w:r w:rsidRPr="00A93DDF">
              <w:rPr>
                <w:color w:val="auto"/>
              </w:rPr>
              <w:t>(6) = 1258.079, p &lt; 0.001</w:t>
            </w:r>
          </w:p>
        </w:tc>
      </w:tr>
      <w:tr w:rsidR="00816756" w:rsidRPr="00FD7D91" w14:paraId="5417CF09" w14:textId="77777777" w:rsidTr="00681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0B2203" w14:textId="77777777" w:rsidR="00816756" w:rsidRPr="00A93DDF" w:rsidRDefault="00816756" w:rsidP="00681B0D">
            <w:pPr>
              <w:jc w:val="center"/>
              <w:rPr>
                <w:b w:val="0"/>
                <w:bCs w:val="0"/>
                <w:color w:val="auto"/>
              </w:rPr>
            </w:pPr>
            <w:r w:rsidRPr="00A93DDF">
              <w:rPr>
                <w:b w:val="0"/>
                <w:bCs w:val="0"/>
                <w:color w:val="auto"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24BA68" w14:textId="77777777" w:rsidR="00816756" w:rsidRPr="00A93DDF" w:rsidRDefault="00816756" w:rsidP="00681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93DDF">
              <w:rPr>
                <w:color w:val="auto"/>
              </w:rPr>
              <w:t>1.0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102896" w14:textId="77777777" w:rsidR="00816756" w:rsidRPr="00A93DDF" w:rsidRDefault="00816756" w:rsidP="00681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93DDF">
              <w:rPr>
                <w:color w:val="auto"/>
              </w:rPr>
              <w:t>0.99, 1.1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F1BF43" w14:textId="77777777" w:rsidR="00816756" w:rsidRPr="00A93DDF" w:rsidRDefault="00816756" w:rsidP="00681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93DDF">
              <w:rPr>
                <w:color w:val="auto"/>
              </w:rPr>
              <w:t>0.082</w:t>
            </w:r>
          </w:p>
        </w:tc>
        <w:tc>
          <w:tcPr>
            <w:tcW w:w="42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432CBB" w14:textId="77777777" w:rsidR="00816756" w:rsidRPr="00A93DDF" w:rsidRDefault="00816756" w:rsidP="00681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93DDF">
              <w:rPr>
                <w:rFonts w:ascii="Calibri" w:hAnsi="Calibri" w:cs="Calibri"/>
                <w:color w:val="auto"/>
              </w:rPr>
              <w:t>Χ</w:t>
            </w:r>
            <w:r w:rsidRPr="00A93DDF">
              <w:rPr>
                <w:color w:val="auto"/>
                <w:vertAlign w:val="superscript"/>
              </w:rPr>
              <w:t>2</w:t>
            </w:r>
            <w:r w:rsidRPr="00A93DDF">
              <w:rPr>
                <w:color w:val="auto"/>
              </w:rPr>
              <w:t>(1) = 15.695, p &lt; 0.001</w:t>
            </w:r>
          </w:p>
        </w:tc>
      </w:tr>
      <w:tr w:rsidR="00816756" w:rsidRPr="00FD7D91" w14:paraId="15C8F7ED" w14:textId="77777777" w:rsidTr="00681B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6E6297" w14:textId="77777777" w:rsidR="00816756" w:rsidRPr="00A93DDF" w:rsidRDefault="00816756" w:rsidP="00681B0D">
            <w:pPr>
              <w:jc w:val="center"/>
              <w:rPr>
                <w:b w:val="0"/>
                <w:bCs w:val="0"/>
                <w:color w:val="auto"/>
              </w:rPr>
            </w:pPr>
            <w:r w:rsidRPr="00A93DDF">
              <w:rPr>
                <w:b w:val="0"/>
                <w:bCs w:val="0"/>
                <w:color w:val="auto"/>
              </w:rPr>
              <w:t>High (versus low)</w:t>
            </w:r>
          </w:p>
        </w:tc>
      </w:tr>
      <w:tr w:rsidR="00816756" w:rsidRPr="00FD7D91" w14:paraId="26A07278" w14:textId="77777777" w:rsidTr="00681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DBF3FF" w14:textId="77777777" w:rsidR="00816756" w:rsidRPr="00A93DDF" w:rsidRDefault="00816756" w:rsidP="00681B0D">
            <w:pPr>
              <w:jc w:val="center"/>
              <w:rPr>
                <w:b w:val="0"/>
                <w:bCs w:val="0"/>
                <w:color w:val="auto"/>
              </w:rPr>
            </w:pPr>
            <w:r w:rsidRPr="00A93DDF">
              <w:rPr>
                <w:b w:val="0"/>
                <w:bCs w:val="0"/>
                <w:color w:val="auto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2C609D" w14:textId="77777777" w:rsidR="00816756" w:rsidRPr="00A93DDF" w:rsidRDefault="00816756" w:rsidP="00681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93DDF">
              <w:rPr>
                <w:color w:val="auto"/>
              </w:rPr>
              <w:t>1.1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836537" w14:textId="77777777" w:rsidR="00816756" w:rsidRPr="00A93DDF" w:rsidRDefault="00816756" w:rsidP="00681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93DDF">
              <w:rPr>
                <w:color w:val="auto"/>
              </w:rPr>
              <w:t>1.02, 1.1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CEC452" w14:textId="77777777" w:rsidR="00816756" w:rsidRPr="00A93DDF" w:rsidRDefault="00816756" w:rsidP="00681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93DDF">
              <w:rPr>
                <w:color w:val="auto"/>
              </w:rPr>
              <w:t>0.011</w:t>
            </w:r>
          </w:p>
        </w:tc>
        <w:tc>
          <w:tcPr>
            <w:tcW w:w="42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4E79B8" w14:textId="77777777" w:rsidR="00816756" w:rsidRPr="00FD7D91" w:rsidRDefault="00816756" w:rsidP="00681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</w:p>
        </w:tc>
      </w:tr>
      <w:tr w:rsidR="00816756" w:rsidRPr="00FD7D91" w14:paraId="2A3A3537" w14:textId="77777777" w:rsidTr="00681B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vAlign w:val="center"/>
          </w:tcPr>
          <w:p w14:paraId="74542B46" w14:textId="77777777" w:rsidR="00816756" w:rsidRPr="00A93DDF" w:rsidRDefault="00816756" w:rsidP="00681B0D">
            <w:pPr>
              <w:jc w:val="center"/>
              <w:rPr>
                <w:b w:val="0"/>
                <w:bCs w:val="0"/>
                <w:color w:val="auto"/>
              </w:rPr>
            </w:pPr>
            <w:r w:rsidRPr="00A93DDF">
              <w:rPr>
                <w:b w:val="0"/>
                <w:bCs w:val="0"/>
                <w:color w:val="auto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0D19C9" w14:textId="77777777" w:rsidR="00816756" w:rsidRPr="00A93DDF" w:rsidRDefault="00816756" w:rsidP="00681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93DDF">
              <w:rPr>
                <w:color w:val="auto"/>
              </w:rPr>
              <w:t>1.1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DA30982" w14:textId="77777777" w:rsidR="00816756" w:rsidRPr="00A93DDF" w:rsidRDefault="00816756" w:rsidP="00681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93DDF">
              <w:rPr>
                <w:color w:val="auto"/>
              </w:rPr>
              <w:t>1.06, 1.2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2B0CA18" w14:textId="77777777" w:rsidR="00816756" w:rsidRPr="00A93DDF" w:rsidRDefault="00816756" w:rsidP="00681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93DDF">
              <w:rPr>
                <w:color w:val="auto"/>
              </w:rPr>
              <w:t>&lt; 0.001</w:t>
            </w:r>
          </w:p>
        </w:tc>
        <w:tc>
          <w:tcPr>
            <w:tcW w:w="4207" w:type="dxa"/>
            <w:shd w:val="clear" w:color="auto" w:fill="auto"/>
            <w:vAlign w:val="center"/>
          </w:tcPr>
          <w:p w14:paraId="0345DCF4" w14:textId="77777777" w:rsidR="00816756" w:rsidRPr="00FD7D91" w:rsidRDefault="00816756" w:rsidP="00681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</w:p>
        </w:tc>
      </w:tr>
      <w:tr w:rsidR="00816756" w:rsidRPr="00FD7D91" w14:paraId="1E956BF6" w14:textId="77777777" w:rsidTr="00681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vAlign w:val="center"/>
          </w:tcPr>
          <w:p w14:paraId="161837C8" w14:textId="77777777" w:rsidR="00816756" w:rsidRPr="00A93DDF" w:rsidRDefault="00816756" w:rsidP="00681B0D">
            <w:pPr>
              <w:jc w:val="center"/>
              <w:rPr>
                <w:b w:val="0"/>
                <w:bCs w:val="0"/>
                <w:color w:val="auto"/>
              </w:rPr>
            </w:pPr>
            <w:r w:rsidRPr="00A93DDF">
              <w:rPr>
                <w:b w:val="0"/>
                <w:bCs w:val="0"/>
                <w:color w:val="auto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20B1FF" w14:textId="77777777" w:rsidR="00816756" w:rsidRPr="00A93DDF" w:rsidRDefault="00816756" w:rsidP="00681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93DDF">
              <w:rPr>
                <w:color w:val="auto"/>
              </w:rPr>
              <w:t>1.1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3596246" w14:textId="77777777" w:rsidR="00816756" w:rsidRPr="00A93DDF" w:rsidRDefault="00816756" w:rsidP="00681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93DDF">
              <w:rPr>
                <w:color w:val="auto"/>
              </w:rPr>
              <w:t>1.06, 1.2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71BDAB7" w14:textId="77777777" w:rsidR="00816756" w:rsidRPr="00A93DDF" w:rsidRDefault="00816756" w:rsidP="00681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93DDF">
              <w:rPr>
                <w:color w:val="auto"/>
              </w:rPr>
              <w:t>&lt; 0.001</w:t>
            </w:r>
          </w:p>
        </w:tc>
        <w:tc>
          <w:tcPr>
            <w:tcW w:w="4207" w:type="dxa"/>
            <w:shd w:val="clear" w:color="auto" w:fill="auto"/>
            <w:vAlign w:val="center"/>
          </w:tcPr>
          <w:p w14:paraId="32A27CAB" w14:textId="77777777" w:rsidR="00816756" w:rsidRPr="00FD7D91" w:rsidRDefault="00816756" w:rsidP="00681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</w:p>
        </w:tc>
      </w:tr>
      <w:tr w:rsidR="00816756" w:rsidRPr="00FD7D91" w14:paraId="70F287AB" w14:textId="77777777" w:rsidTr="00681B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vAlign w:val="center"/>
          </w:tcPr>
          <w:p w14:paraId="655B8CEA" w14:textId="77777777" w:rsidR="00816756" w:rsidRPr="00A93DDF" w:rsidRDefault="00816756" w:rsidP="00681B0D">
            <w:pPr>
              <w:jc w:val="center"/>
              <w:rPr>
                <w:b w:val="0"/>
                <w:bCs w:val="0"/>
                <w:color w:val="auto"/>
              </w:rPr>
            </w:pPr>
            <w:r w:rsidRPr="00A93DDF">
              <w:rPr>
                <w:b w:val="0"/>
                <w:bCs w:val="0"/>
                <w:color w:val="auto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39D0F7" w14:textId="77777777" w:rsidR="00816756" w:rsidRPr="00FD7D91" w:rsidRDefault="00816756" w:rsidP="00681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FD7D91">
              <w:rPr>
                <w:color w:val="FF0000"/>
              </w:rPr>
              <w:t>1.1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912530C" w14:textId="77777777" w:rsidR="00816756" w:rsidRPr="00FD7D91" w:rsidRDefault="00816756" w:rsidP="00681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FD7D91">
              <w:rPr>
                <w:color w:val="FF0000"/>
              </w:rPr>
              <w:t>1.06, 1.2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08B97F" w14:textId="77777777" w:rsidR="00816756" w:rsidRPr="00FD7D91" w:rsidRDefault="00816756" w:rsidP="00681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FD7D91">
              <w:rPr>
                <w:color w:val="FF0000"/>
              </w:rPr>
              <w:t>&lt; 0.001</w:t>
            </w:r>
          </w:p>
        </w:tc>
        <w:tc>
          <w:tcPr>
            <w:tcW w:w="4207" w:type="dxa"/>
            <w:shd w:val="clear" w:color="auto" w:fill="auto"/>
            <w:vAlign w:val="center"/>
          </w:tcPr>
          <w:p w14:paraId="5CC0F136" w14:textId="77777777" w:rsidR="00816756" w:rsidRPr="00FD7D91" w:rsidRDefault="00816756" w:rsidP="00681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</w:p>
        </w:tc>
      </w:tr>
      <w:tr w:rsidR="00816756" w:rsidRPr="00FD7D91" w14:paraId="52A29C0A" w14:textId="77777777" w:rsidTr="00681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4BB045" w14:textId="77777777" w:rsidR="00816756" w:rsidRPr="00A93DDF" w:rsidRDefault="00816756" w:rsidP="00681B0D">
            <w:pPr>
              <w:jc w:val="center"/>
              <w:rPr>
                <w:b w:val="0"/>
                <w:bCs w:val="0"/>
                <w:color w:val="auto"/>
              </w:rPr>
            </w:pPr>
            <w:r w:rsidRPr="00A93DDF">
              <w:rPr>
                <w:b w:val="0"/>
                <w:bCs w:val="0"/>
                <w:color w:val="auto"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B6185E" w14:textId="77777777" w:rsidR="00816756" w:rsidRPr="00FD7D91" w:rsidRDefault="00816756" w:rsidP="00681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FD7D91">
              <w:rPr>
                <w:color w:val="FF0000"/>
              </w:rPr>
              <w:t>1.1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D184B2" w14:textId="77777777" w:rsidR="00816756" w:rsidRPr="00FD7D91" w:rsidRDefault="00816756" w:rsidP="00681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FD7D91">
              <w:rPr>
                <w:color w:val="FF0000"/>
              </w:rPr>
              <w:t>1.07, 1.2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DC8380" w14:textId="77777777" w:rsidR="00816756" w:rsidRPr="00FD7D91" w:rsidRDefault="00816756" w:rsidP="00681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FD7D91">
              <w:rPr>
                <w:color w:val="FF0000"/>
              </w:rPr>
              <w:t>&lt; 0.001</w:t>
            </w:r>
          </w:p>
        </w:tc>
        <w:tc>
          <w:tcPr>
            <w:tcW w:w="42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AD6903" w14:textId="77777777" w:rsidR="00816756" w:rsidRPr="00FD7D91" w:rsidRDefault="00816756" w:rsidP="00681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</w:p>
        </w:tc>
      </w:tr>
      <w:tr w:rsidR="00816756" w:rsidRPr="00FD7D91" w14:paraId="6DECFEFF" w14:textId="77777777" w:rsidTr="00681B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996B4E3" w14:textId="77777777" w:rsidR="00816756" w:rsidRPr="00A93DDF" w:rsidRDefault="00816756" w:rsidP="00681B0D">
            <w:pPr>
              <w:jc w:val="center"/>
            </w:pPr>
          </w:p>
        </w:tc>
        <w:tc>
          <w:tcPr>
            <w:tcW w:w="817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8D3312" w14:textId="63367BD9" w:rsidR="00816756" w:rsidRPr="00FD7D91" w:rsidRDefault="00816756" w:rsidP="00681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816756">
              <w:rPr>
                <w:color w:val="auto"/>
              </w:rPr>
              <w:t>Plain Water</w:t>
            </w:r>
          </w:p>
        </w:tc>
      </w:tr>
      <w:tr w:rsidR="00816756" w:rsidRPr="00FD7D91" w14:paraId="6D2D4CC3" w14:textId="77777777" w:rsidTr="00681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59DA72" w14:textId="77777777" w:rsidR="00816756" w:rsidRPr="00A93DDF" w:rsidRDefault="00816756" w:rsidP="00681B0D">
            <w:pPr>
              <w:jc w:val="center"/>
            </w:pPr>
          </w:p>
        </w:tc>
        <w:tc>
          <w:tcPr>
            <w:tcW w:w="817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CA2D01" w14:textId="1ED15B9E" w:rsidR="00816756" w:rsidRPr="00FD7D91" w:rsidRDefault="00816756" w:rsidP="00681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A93DDF">
              <w:rPr>
                <w:color w:val="auto"/>
              </w:rPr>
              <w:t>Moderate (versus low)</w:t>
            </w:r>
          </w:p>
        </w:tc>
      </w:tr>
      <w:tr w:rsidR="00816756" w:rsidRPr="00FD7D91" w14:paraId="361D0E3A" w14:textId="77777777" w:rsidTr="00681B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77CEC5" w14:textId="1253B1A5" w:rsidR="00816756" w:rsidRPr="00A93DDF" w:rsidRDefault="00816756" w:rsidP="00681B0D">
            <w:pPr>
              <w:jc w:val="center"/>
            </w:pPr>
            <w:r w:rsidRPr="00A93DDF">
              <w:rPr>
                <w:b w:val="0"/>
                <w:bCs w:val="0"/>
                <w:color w:val="auto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44662F" w14:textId="2FD2C4D6" w:rsidR="00816756" w:rsidRPr="00FD7D91" w:rsidRDefault="00816756" w:rsidP="00681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A93DDF">
              <w:rPr>
                <w:color w:val="auto"/>
              </w:rPr>
              <w:t>0.9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10F46A" w14:textId="43D61192" w:rsidR="00816756" w:rsidRPr="00FD7D91" w:rsidRDefault="00816756" w:rsidP="00681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A93DDF">
              <w:rPr>
                <w:color w:val="auto"/>
              </w:rPr>
              <w:t>0.92, 1.0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7D4A18" w14:textId="066CE0FD" w:rsidR="00816756" w:rsidRPr="00FD7D91" w:rsidRDefault="00816756" w:rsidP="00681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A93DDF">
              <w:rPr>
                <w:color w:val="auto"/>
              </w:rPr>
              <w:t>0.748</w:t>
            </w:r>
          </w:p>
        </w:tc>
        <w:tc>
          <w:tcPr>
            <w:tcW w:w="42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904E6A" w14:textId="1A000050" w:rsidR="00816756" w:rsidRPr="00FD7D91" w:rsidRDefault="00816756" w:rsidP="00681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A93DDF">
              <w:rPr>
                <w:rFonts w:ascii="Calibri" w:hAnsi="Calibri" w:cs="Calibri"/>
                <w:color w:val="auto"/>
              </w:rPr>
              <w:t>Χ</w:t>
            </w:r>
            <w:r w:rsidRPr="00A93DDF">
              <w:rPr>
                <w:color w:val="auto"/>
                <w:vertAlign w:val="superscript"/>
              </w:rPr>
              <w:t>2</w:t>
            </w:r>
            <w:r w:rsidRPr="00A93DDF">
              <w:rPr>
                <w:color w:val="auto"/>
              </w:rPr>
              <w:t>(2) = 0.313, p = 0.855</w:t>
            </w:r>
          </w:p>
        </w:tc>
      </w:tr>
      <w:tr w:rsidR="00816756" w:rsidRPr="00FD7D91" w14:paraId="7327EC2C" w14:textId="77777777" w:rsidTr="00681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vAlign w:val="center"/>
          </w:tcPr>
          <w:p w14:paraId="16B49EDD" w14:textId="0D18AB99" w:rsidR="00816756" w:rsidRPr="00A93DDF" w:rsidRDefault="00816756" w:rsidP="00681B0D">
            <w:pPr>
              <w:jc w:val="center"/>
            </w:pPr>
            <w:r w:rsidRPr="00A93DDF">
              <w:rPr>
                <w:b w:val="0"/>
                <w:bCs w:val="0"/>
                <w:color w:val="auto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3F32BE" w14:textId="067BB858" w:rsidR="00816756" w:rsidRPr="00FD7D91" w:rsidRDefault="00816756" w:rsidP="00681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A93DDF">
              <w:rPr>
                <w:color w:val="auto"/>
              </w:rPr>
              <w:t>0.9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58A6E2D" w14:textId="535BBE71" w:rsidR="00816756" w:rsidRPr="00FD7D91" w:rsidRDefault="00816756" w:rsidP="00681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A93DDF">
              <w:rPr>
                <w:color w:val="auto"/>
              </w:rPr>
              <w:t>0.91, 1.0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AB1954E" w14:textId="01A5D0EB" w:rsidR="00816756" w:rsidRPr="00FD7D91" w:rsidRDefault="00816756" w:rsidP="00681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A93DDF">
              <w:rPr>
                <w:color w:val="auto"/>
              </w:rPr>
              <w:t>0.627</w:t>
            </w:r>
          </w:p>
        </w:tc>
        <w:tc>
          <w:tcPr>
            <w:tcW w:w="4207" w:type="dxa"/>
            <w:shd w:val="clear" w:color="auto" w:fill="auto"/>
            <w:vAlign w:val="center"/>
          </w:tcPr>
          <w:p w14:paraId="49B9ACD3" w14:textId="514C6F02" w:rsidR="00816756" w:rsidRPr="00FD7D91" w:rsidRDefault="00816756" w:rsidP="00681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A93DDF">
              <w:rPr>
                <w:rFonts w:ascii="Calibri" w:hAnsi="Calibri" w:cs="Calibri"/>
                <w:color w:val="auto"/>
              </w:rPr>
              <w:t>Χ</w:t>
            </w:r>
            <w:r w:rsidRPr="00A93DDF">
              <w:rPr>
                <w:color w:val="auto"/>
                <w:vertAlign w:val="superscript"/>
              </w:rPr>
              <w:t>2</w:t>
            </w:r>
            <w:r w:rsidRPr="00A93DDF">
              <w:rPr>
                <w:color w:val="auto"/>
              </w:rPr>
              <w:t>(5) = 51.745, p &lt; 0.001</w:t>
            </w:r>
          </w:p>
        </w:tc>
      </w:tr>
      <w:tr w:rsidR="00816756" w:rsidRPr="00FD7D91" w14:paraId="60B58278" w14:textId="77777777" w:rsidTr="00681B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vAlign w:val="center"/>
          </w:tcPr>
          <w:p w14:paraId="2F8383E0" w14:textId="7C4B7CEF" w:rsidR="00816756" w:rsidRPr="00A93DDF" w:rsidRDefault="00816756" w:rsidP="00681B0D">
            <w:pPr>
              <w:jc w:val="center"/>
            </w:pPr>
            <w:r w:rsidRPr="00A93DDF">
              <w:rPr>
                <w:b w:val="0"/>
                <w:bCs w:val="0"/>
                <w:color w:val="auto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67056F" w14:textId="7704E6FD" w:rsidR="00816756" w:rsidRPr="00FD7D91" w:rsidRDefault="00816756" w:rsidP="00681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A93DDF">
              <w:rPr>
                <w:color w:val="FF0000"/>
              </w:rPr>
              <w:t>1.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2486418" w14:textId="121E7605" w:rsidR="00816756" w:rsidRPr="00FD7D91" w:rsidRDefault="00816756" w:rsidP="00681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A93DDF">
              <w:rPr>
                <w:color w:val="FF0000"/>
              </w:rPr>
              <w:t>0.93, 1.0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E34AE5B" w14:textId="35A245E7" w:rsidR="00816756" w:rsidRPr="00FD7D91" w:rsidRDefault="00816756" w:rsidP="00681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A93DDF">
              <w:rPr>
                <w:color w:val="FF0000"/>
              </w:rPr>
              <w:t>0.918</w:t>
            </w:r>
          </w:p>
        </w:tc>
        <w:tc>
          <w:tcPr>
            <w:tcW w:w="4207" w:type="dxa"/>
            <w:shd w:val="clear" w:color="auto" w:fill="auto"/>
            <w:vAlign w:val="center"/>
          </w:tcPr>
          <w:p w14:paraId="3611B766" w14:textId="2D608F94" w:rsidR="00816756" w:rsidRPr="00FD7D91" w:rsidRDefault="00816756" w:rsidP="00681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A93DDF">
              <w:rPr>
                <w:rFonts w:ascii="Calibri" w:hAnsi="Calibri" w:cs="Calibri"/>
                <w:color w:val="auto"/>
              </w:rPr>
              <w:t>Χ</w:t>
            </w:r>
            <w:r w:rsidRPr="00A93DDF">
              <w:rPr>
                <w:color w:val="auto"/>
                <w:vertAlign w:val="superscript"/>
              </w:rPr>
              <w:t>2</w:t>
            </w:r>
            <w:r w:rsidRPr="00A93DDF">
              <w:rPr>
                <w:color w:val="auto"/>
              </w:rPr>
              <w:t>(5) = 161.749, p &lt; 0.001</w:t>
            </w:r>
          </w:p>
        </w:tc>
      </w:tr>
      <w:tr w:rsidR="00816756" w:rsidRPr="00FD7D91" w14:paraId="08F7117E" w14:textId="77777777" w:rsidTr="00681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vAlign w:val="center"/>
          </w:tcPr>
          <w:p w14:paraId="27CA974B" w14:textId="6C70E061" w:rsidR="00816756" w:rsidRPr="00A93DDF" w:rsidRDefault="00816756" w:rsidP="00681B0D">
            <w:pPr>
              <w:jc w:val="center"/>
            </w:pPr>
            <w:r w:rsidRPr="00A93DDF">
              <w:rPr>
                <w:b w:val="0"/>
                <w:bCs w:val="0"/>
                <w:color w:val="auto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1AE619" w14:textId="415CCB3F" w:rsidR="00816756" w:rsidRPr="00FD7D91" w:rsidRDefault="00816756" w:rsidP="00681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A93DDF">
              <w:rPr>
                <w:color w:val="auto"/>
              </w:rPr>
              <w:t>1.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CFA1C5A" w14:textId="1FEDF9D8" w:rsidR="00816756" w:rsidRPr="00FD7D91" w:rsidRDefault="00816756" w:rsidP="00681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A93DDF">
              <w:rPr>
                <w:color w:val="auto"/>
              </w:rPr>
              <w:t>0.94, 1.0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21EAFA5" w14:textId="079691AA" w:rsidR="00816756" w:rsidRPr="00FD7D91" w:rsidRDefault="00816756" w:rsidP="00681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A93DDF">
              <w:rPr>
                <w:color w:val="auto"/>
              </w:rPr>
              <w:t>0.748</w:t>
            </w:r>
          </w:p>
        </w:tc>
        <w:tc>
          <w:tcPr>
            <w:tcW w:w="4207" w:type="dxa"/>
            <w:shd w:val="clear" w:color="auto" w:fill="auto"/>
            <w:vAlign w:val="center"/>
          </w:tcPr>
          <w:p w14:paraId="0E4505AA" w14:textId="365ED118" w:rsidR="00816756" w:rsidRPr="00FD7D91" w:rsidRDefault="00816756" w:rsidP="00681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A93DDF">
              <w:rPr>
                <w:rFonts w:ascii="Calibri" w:hAnsi="Calibri" w:cs="Calibri"/>
                <w:color w:val="auto"/>
              </w:rPr>
              <w:t>Χ</w:t>
            </w:r>
            <w:r w:rsidRPr="00A93DDF">
              <w:rPr>
                <w:color w:val="auto"/>
                <w:vertAlign w:val="superscript"/>
              </w:rPr>
              <w:t>2</w:t>
            </w:r>
            <w:r w:rsidRPr="00A93DDF">
              <w:rPr>
                <w:color w:val="auto"/>
              </w:rPr>
              <w:t>(7) = 2171.841, p &lt; 0.001</w:t>
            </w:r>
          </w:p>
        </w:tc>
      </w:tr>
      <w:tr w:rsidR="00816756" w:rsidRPr="00FD7D91" w14:paraId="0C9D1839" w14:textId="77777777" w:rsidTr="00681B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114581" w14:textId="6E88513E" w:rsidR="00816756" w:rsidRPr="00A93DDF" w:rsidRDefault="00816756" w:rsidP="00681B0D">
            <w:pPr>
              <w:jc w:val="center"/>
            </w:pPr>
            <w:r w:rsidRPr="00A93DDF">
              <w:rPr>
                <w:b w:val="0"/>
                <w:bCs w:val="0"/>
                <w:color w:val="auto"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A42AE0" w14:textId="7EA1BB52" w:rsidR="00816756" w:rsidRPr="00FD7D91" w:rsidRDefault="00816756" w:rsidP="00681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A93DDF">
              <w:rPr>
                <w:color w:val="auto"/>
              </w:rPr>
              <w:t>1.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0D9205" w14:textId="1D9C261D" w:rsidR="00816756" w:rsidRPr="00FD7D91" w:rsidRDefault="00816756" w:rsidP="00681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A93DDF">
              <w:rPr>
                <w:color w:val="auto"/>
              </w:rPr>
              <w:t>0.94, 1.0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A7779A" w14:textId="0A6EDA9D" w:rsidR="00816756" w:rsidRPr="00FD7D91" w:rsidRDefault="00816756" w:rsidP="00681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A93DDF">
              <w:rPr>
                <w:color w:val="auto"/>
              </w:rPr>
              <w:t>0.695</w:t>
            </w:r>
          </w:p>
        </w:tc>
        <w:tc>
          <w:tcPr>
            <w:tcW w:w="42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A40D40" w14:textId="59C575BA" w:rsidR="00816756" w:rsidRPr="00FD7D91" w:rsidRDefault="00816756" w:rsidP="00681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A93DDF">
              <w:rPr>
                <w:rFonts w:ascii="Calibri" w:hAnsi="Calibri" w:cs="Calibri"/>
                <w:color w:val="auto"/>
              </w:rPr>
              <w:t>Χ</w:t>
            </w:r>
            <w:r w:rsidRPr="00A93DDF">
              <w:rPr>
                <w:color w:val="auto"/>
                <w:vertAlign w:val="superscript"/>
              </w:rPr>
              <w:t>2</w:t>
            </w:r>
            <w:r w:rsidRPr="00A93DDF">
              <w:rPr>
                <w:color w:val="auto"/>
              </w:rPr>
              <w:t>(2) = 7.192, p = 0.027</w:t>
            </w:r>
          </w:p>
        </w:tc>
      </w:tr>
      <w:tr w:rsidR="00816756" w:rsidRPr="00FD7D91" w14:paraId="7A848B0C" w14:textId="77777777" w:rsidTr="00681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734F51" w14:textId="77777777" w:rsidR="00816756" w:rsidRPr="00A93DDF" w:rsidRDefault="00816756" w:rsidP="00681B0D">
            <w:pPr>
              <w:jc w:val="center"/>
            </w:pPr>
          </w:p>
        </w:tc>
        <w:tc>
          <w:tcPr>
            <w:tcW w:w="817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2AEAF5" w14:textId="08B0BFC9" w:rsidR="00816756" w:rsidRPr="00A93DDF" w:rsidRDefault="00816756" w:rsidP="00681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93DDF">
              <w:rPr>
                <w:color w:val="auto"/>
              </w:rPr>
              <w:t>High (versus low)</w:t>
            </w:r>
          </w:p>
        </w:tc>
      </w:tr>
      <w:tr w:rsidR="00816756" w:rsidRPr="00FD7D91" w14:paraId="20826A75" w14:textId="77777777" w:rsidTr="00681B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B8B4E2" w14:textId="2B23B31B" w:rsidR="00816756" w:rsidRPr="00A93DDF" w:rsidRDefault="00816756" w:rsidP="00681B0D">
            <w:pPr>
              <w:jc w:val="center"/>
            </w:pPr>
            <w:r w:rsidRPr="00A93DDF">
              <w:rPr>
                <w:b w:val="0"/>
                <w:bCs w:val="0"/>
                <w:color w:val="auto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0015A6" w14:textId="139AD6EC" w:rsidR="00816756" w:rsidRPr="00A93DDF" w:rsidRDefault="00816756" w:rsidP="00681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3DDF">
              <w:rPr>
                <w:color w:val="auto"/>
              </w:rPr>
              <w:t>1.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4B4916" w14:textId="3633D37B" w:rsidR="00816756" w:rsidRPr="00A93DDF" w:rsidRDefault="00816756" w:rsidP="00681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3DDF">
              <w:rPr>
                <w:color w:val="auto"/>
              </w:rPr>
              <w:t>0.94, 1.0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3FAB48" w14:textId="7D44F4EA" w:rsidR="00816756" w:rsidRPr="00A93DDF" w:rsidRDefault="00816756" w:rsidP="00681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3DDF">
              <w:rPr>
                <w:color w:val="auto"/>
              </w:rPr>
              <w:t>0.813</w:t>
            </w:r>
          </w:p>
        </w:tc>
        <w:tc>
          <w:tcPr>
            <w:tcW w:w="42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9ABE46" w14:textId="77777777" w:rsidR="00816756" w:rsidRPr="00A93DDF" w:rsidRDefault="00816756" w:rsidP="00681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816756" w:rsidRPr="00FD7D91" w14:paraId="04D25801" w14:textId="77777777" w:rsidTr="00681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vAlign w:val="center"/>
          </w:tcPr>
          <w:p w14:paraId="6E2C7AA1" w14:textId="5974B00A" w:rsidR="00816756" w:rsidRPr="00A93DDF" w:rsidRDefault="00816756" w:rsidP="00681B0D">
            <w:pPr>
              <w:jc w:val="center"/>
            </w:pPr>
            <w:r w:rsidRPr="00A93DDF">
              <w:rPr>
                <w:b w:val="0"/>
                <w:bCs w:val="0"/>
                <w:color w:val="auto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6974A4" w14:textId="6C92535C" w:rsidR="00816756" w:rsidRPr="00A93DDF" w:rsidRDefault="00816756" w:rsidP="00681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3DDF">
              <w:rPr>
                <w:color w:val="FF0000"/>
              </w:rPr>
              <w:t>1.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7AC7EAF" w14:textId="4494E78F" w:rsidR="00816756" w:rsidRPr="00A93DDF" w:rsidRDefault="00816756" w:rsidP="00681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3DDF">
              <w:rPr>
                <w:color w:val="FF0000"/>
              </w:rPr>
              <w:t>0.94, 1.0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84E7E1" w14:textId="1F842B99" w:rsidR="00816756" w:rsidRPr="00A93DDF" w:rsidRDefault="00816756" w:rsidP="00681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3DDF">
              <w:rPr>
                <w:color w:val="FF0000"/>
              </w:rPr>
              <w:t>0.716</w:t>
            </w:r>
          </w:p>
        </w:tc>
        <w:tc>
          <w:tcPr>
            <w:tcW w:w="4207" w:type="dxa"/>
            <w:shd w:val="clear" w:color="auto" w:fill="auto"/>
            <w:vAlign w:val="center"/>
          </w:tcPr>
          <w:p w14:paraId="78C05037" w14:textId="77777777" w:rsidR="00816756" w:rsidRPr="00A93DDF" w:rsidRDefault="00816756" w:rsidP="00681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816756" w:rsidRPr="00FD7D91" w14:paraId="02FD5D9F" w14:textId="77777777" w:rsidTr="00681B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vAlign w:val="center"/>
          </w:tcPr>
          <w:p w14:paraId="3F5223C7" w14:textId="2C894D79" w:rsidR="00816756" w:rsidRPr="00A93DDF" w:rsidRDefault="00816756" w:rsidP="00681B0D">
            <w:pPr>
              <w:jc w:val="center"/>
            </w:pPr>
            <w:r w:rsidRPr="00A93DDF">
              <w:rPr>
                <w:b w:val="0"/>
                <w:bCs w:val="0"/>
                <w:color w:val="auto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336A79" w14:textId="2A6DD9F9" w:rsidR="00816756" w:rsidRPr="00A93DDF" w:rsidRDefault="00816756" w:rsidP="00681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3DDF">
              <w:rPr>
                <w:color w:val="FF0000"/>
              </w:rPr>
              <w:t>1.0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8889459" w14:textId="534FF614" w:rsidR="00816756" w:rsidRPr="00A93DDF" w:rsidRDefault="00816756" w:rsidP="00681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3DDF">
              <w:rPr>
                <w:color w:val="FF0000"/>
              </w:rPr>
              <w:t>0.96, 1.1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AB005DB" w14:textId="3DA04830" w:rsidR="00816756" w:rsidRPr="00A93DDF" w:rsidRDefault="00816756" w:rsidP="00681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3DDF">
              <w:rPr>
                <w:color w:val="FF0000"/>
              </w:rPr>
              <w:t>0.411</w:t>
            </w:r>
          </w:p>
        </w:tc>
        <w:tc>
          <w:tcPr>
            <w:tcW w:w="4207" w:type="dxa"/>
            <w:shd w:val="clear" w:color="auto" w:fill="auto"/>
            <w:vAlign w:val="center"/>
          </w:tcPr>
          <w:p w14:paraId="0DDD6F24" w14:textId="77777777" w:rsidR="00816756" w:rsidRPr="00A93DDF" w:rsidRDefault="00816756" w:rsidP="00681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816756" w:rsidRPr="00FD7D91" w14:paraId="296DBD96" w14:textId="77777777" w:rsidTr="00681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vAlign w:val="center"/>
          </w:tcPr>
          <w:p w14:paraId="3C0B7B23" w14:textId="48FE3AFE" w:rsidR="00816756" w:rsidRPr="00A93DDF" w:rsidRDefault="00816756" w:rsidP="00681B0D">
            <w:pPr>
              <w:jc w:val="center"/>
            </w:pPr>
            <w:r w:rsidRPr="00A93DDF">
              <w:rPr>
                <w:b w:val="0"/>
                <w:bCs w:val="0"/>
                <w:color w:val="auto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7FCFE0" w14:textId="5C2A0F25" w:rsidR="00816756" w:rsidRPr="00FD7D91" w:rsidRDefault="00816756" w:rsidP="00681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A93DDF">
              <w:rPr>
                <w:color w:val="auto"/>
              </w:rPr>
              <w:t>1.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55675E8" w14:textId="5493D55B" w:rsidR="00816756" w:rsidRPr="00FD7D91" w:rsidRDefault="00816756" w:rsidP="00681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A93DDF">
              <w:rPr>
                <w:color w:val="auto"/>
              </w:rPr>
              <w:t>0.94, 1.0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0F5FB3A" w14:textId="466CF8DF" w:rsidR="00816756" w:rsidRPr="00FD7D91" w:rsidRDefault="00816756" w:rsidP="00681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A93DDF">
              <w:rPr>
                <w:color w:val="auto"/>
              </w:rPr>
              <w:t>0.774</w:t>
            </w:r>
          </w:p>
        </w:tc>
        <w:tc>
          <w:tcPr>
            <w:tcW w:w="4207" w:type="dxa"/>
            <w:shd w:val="clear" w:color="auto" w:fill="auto"/>
            <w:vAlign w:val="center"/>
          </w:tcPr>
          <w:p w14:paraId="57B3D7E1" w14:textId="77777777" w:rsidR="00816756" w:rsidRPr="00FD7D91" w:rsidRDefault="00816756" w:rsidP="00681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</w:p>
        </w:tc>
      </w:tr>
      <w:tr w:rsidR="00816756" w:rsidRPr="00FD7D91" w14:paraId="04A85C7A" w14:textId="77777777" w:rsidTr="00681B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vAlign w:val="center"/>
          </w:tcPr>
          <w:p w14:paraId="4ADA2696" w14:textId="71670E10" w:rsidR="00816756" w:rsidRPr="00A93DDF" w:rsidRDefault="00816756" w:rsidP="00681B0D">
            <w:pPr>
              <w:jc w:val="center"/>
            </w:pPr>
            <w:r w:rsidRPr="00A93DDF">
              <w:rPr>
                <w:b w:val="0"/>
                <w:bCs w:val="0"/>
                <w:color w:val="auto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0723D5" w14:textId="19936444" w:rsidR="00816756" w:rsidRPr="00FD7D91" w:rsidRDefault="00816756" w:rsidP="00681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A93DDF">
              <w:rPr>
                <w:color w:val="auto"/>
              </w:rPr>
              <w:t>1.0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2F665F6" w14:textId="467A4045" w:rsidR="00816756" w:rsidRPr="00FD7D91" w:rsidRDefault="00816756" w:rsidP="00681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A93DDF">
              <w:rPr>
                <w:color w:val="auto"/>
              </w:rPr>
              <w:t>0.94, 1.1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1B2886D" w14:textId="5B00806A" w:rsidR="00816756" w:rsidRPr="00FD7D91" w:rsidRDefault="00816756" w:rsidP="00681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A93DDF">
              <w:rPr>
                <w:color w:val="auto"/>
              </w:rPr>
              <w:t>0.684</w:t>
            </w:r>
          </w:p>
        </w:tc>
        <w:tc>
          <w:tcPr>
            <w:tcW w:w="4207" w:type="dxa"/>
            <w:shd w:val="clear" w:color="auto" w:fill="auto"/>
            <w:vAlign w:val="center"/>
          </w:tcPr>
          <w:p w14:paraId="59289350" w14:textId="77777777" w:rsidR="00816756" w:rsidRPr="00FD7D91" w:rsidRDefault="00816756" w:rsidP="00681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</w:p>
        </w:tc>
      </w:tr>
    </w:tbl>
    <w:p w14:paraId="43490087" w14:textId="77777777" w:rsidR="00816756" w:rsidRPr="0006246A" w:rsidRDefault="00816756" w:rsidP="00816756">
      <w:pPr>
        <w:pStyle w:val="NoSpacing"/>
      </w:pPr>
      <w:r w:rsidRPr="0006246A">
        <w:t>Model 1: unadjusted</w:t>
      </w:r>
    </w:p>
    <w:p w14:paraId="62A60D2A" w14:textId="77777777" w:rsidR="00816756" w:rsidRPr="00A93DDF" w:rsidRDefault="00816756" w:rsidP="00816756">
      <w:pPr>
        <w:pStyle w:val="NoSpacing"/>
        <w:rPr>
          <w:color w:val="00B0F0"/>
        </w:rPr>
      </w:pPr>
      <w:r w:rsidRPr="0006246A">
        <w:t>Model 2: model 1 + age, diet method, season</w:t>
      </w:r>
      <w:r>
        <w:t xml:space="preserve"> </w:t>
      </w:r>
      <w:r w:rsidRPr="00A93DDF">
        <w:rPr>
          <w:color w:val="00B0F0"/>
        </w:rPr>
        <w:t>[sex removed]</w:t>
      </w:r>
    </w:p>
    <w:p w14:paraId="1753E119" w14:textId="77777777" w:rsidR="00816756" w:rsidRPr="00A93DDF" w:rsidRDefault="00816756" w:rsidP="00816756">
      <w:pPr>
        <w:pStyle w:val="NoSpacing"/>
        <w:rPr>
          <w:color w:val="00B0F0"/>
        </w:rPr>
      </w:pPr>
      <w:r w:rsidRPr="0006246A">
        <w:t>Model 3: model 2 + smoking, alcohol intake</w:t>
      </w:r>
      <w:r>
        <w:t xml:space="preserve"> </w:t>
      </w:r>
      <w:r w:rsidRPr="00A93DDF">
        <w:rPr>
          <w:color w:val="00B0F0"/>
        </w:rPr>
        <w:t>[PAL removed]</w:t>
      </w:r>
    </w:p>
    <w:p w14:paraId="07EF3196" w14:textId="77777777" w:rsidR="00816756" w:rsidRPr="00A93DDF" w:rsidRDefault="00816756" w:rsidP="00816756">
      <w:pPr>
        <w:pStyle w:val="NoSpacing"/>
        <w:rPr>
          <w:color w:val="00B0F0"/>
        </w:rPr>
      </w:pPr>
      <w:r w:rsidRPr="0006246A">
        <w:t>Model 4: model 3 + energy intake, energy intake misreporting, hypertension, lipid lowering medication, apolipoprotein A, apolipoprotein B</w:t>
      </w:r>
      <w:r>
        <w:t xml:space="preserve"> </w:t>
      </w:r>
      <w:r w:rsidRPr="00A93DDF">
        <w:rPr>
          <w:color w:val="00B0F0"/>
        </w:rPr>
        <w:t>[BMI removed]</w:t>
      </w:r>
    </w:p>
    <w:p w14:paraId="7E4DEF20" w14:textId="77777777" w:rsidR="00816756" w:rsidRPr="00A93DDF" w:rsidRDefault="00816756" w:rsidP="00816756">
      <w:pPr>
        <w:pStyle w:val="NoSpacing"/>
        <w:rPr>
          <w:color w:val="00B0F0"/>
        </w:rPr>
      </w:pPr>
      <w:r w:rsidRPr="0006246A">
        <w:t>Model 5: model 4 + processed meat</w:t>
      </w:r>
      <w:r>
        <w:t xml:space="preserve"> </w:t>
      </w:r>
      <w:r w:rsidRPr="00A93DDF">
        <w:rPr>
          <w:color w:val="00B0F0"/>
        </w:rPr>
        <w:t>[wholegrains removed]</w:t>
      </w:r>
    </w:p>
    <w:p w14:paraId="0EDBA234" w14:textId="77777777" w:rsidR="00816756" w:rsidRDefault="00816756" w:rsidP="00816756">
      <w:pPr>
        <w:rPr>
          <w:color w:val="00B0F0"/>
        </w:rPr>
      </w:pPr>
    </w:p>
    <w:p w14:paraId="1AEA56DF" w14:textId="77777777" w:rsidR="00816756" w:rsidRDefault="00816756" w:rsidP="00816756">
      <w:pPr>
        <w:rPr>
          <w:color w:val="00B0F0"/>
        </w:rPr>
      </w:pPr>
    </w:p>
    <w:p w14:paraId="05B4A097" w14:textId="77777777" w:rsidR="00816756" w:rsidRDefault="00816756" w:rsidP="00816756">
      <w:pPr>
        <w:rPr>
          <w:color w:val="00B0F0"/>
        </w:rPr>
      </w:pPr>
    </w:p>
    <w:p w14:paraId="145B568F" w14:textId="77777777" w:rsidR="00816756" w:rsidRDefault="00816756" w:rsidP="00816756">
      <w:pPr>
        <w:rPr>
          <w:color w:val="00B0F0"/>
        </w:rPr>
      </w:pPr>
    </w:p>
    <w:p w14:paraId="1D893428" w14:textId="77777777" w:rsidR="00816756" w:rsidRDefault="00816756" w:rsidP="00816756">
      <w:pPr>
        <w:rPr>
          <w:color w:val="00B0F0"/>
        </w:rPr>
      </w:pPr>
    </w:p>
    <w:p w14:paraId="02F0D368" w14:textId="77777777" w:rsidR="00816756" w:rsidRDefault="00816756" w:rsidP="00816756">
      <w:pPr>
        <w:rPr>
          <w:color w:val="00B0F0"/>
        </w:rPr>
      </w:pPr>
    </w:p>
    <w:p w14:paraId="2EB109EB" w14:textId="77777777" w:rsidR="00816756" w:rsidRDefault="00816756" w:rsidP="00816756">
      <w:pPr>
        <w:rPr>
          <w:color w:val="00B0F0"/>
        </w:rPr>
      </w:pPr>
    </w:p>
    <w:p w14:paraId="32799E7F" w14:textId="77777777" w:rsidR="00816756" w:rsidRDefault="00816756" w:rsidP="00816756">
      <w:pPr>
        <w:rPr>
          <w:color w:val="00B0F0"/>
        </w:rPr>
      </w:pPr>
    </w:p>
    <w:p w14:paraId="14CBC898" w14:textId="77777777" w:rsidR="00816756" w:rsidRDefault="00816756" w:rsidP="00816756">
      <w:pPr>
        <w:rPr>
          <w:color w:val="00B0F0"/>
        </w:rPr>
      </w:pPr>
    </w:p>
    <w:sectPr w:rsidR="008167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756"/>
    <w:rsid w:val="00010B98"/>
    <w:rsid w:val="00681B0D"/>
    <w:rsid w:val="00816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5D4C6D"/>
  <w15:chartTrackingRefBased/>
  <w15:docId w15:val="{E080A506-25CB-49A9-ADDC-57EC5E19C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756"/>
    <w:pPr>
      <w:spacing w:after="0"/>
    </w:pPr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16756"/>
    <w:pPr>
      <w:spacing w:after="0" w:line="276" w:lineRule="auto"/>
    </w:pPr>
    <w:rPr>
      <w:rFonts w:ascii="Arial" w:hAnsi="Arial"/>
      <w:lang w:val="en-GB"/>
    </w:rPr>
  </w:style>
  <w:style w:type="table" w:styleId="ListTable6Colorful">
    <w:name w:val="List Table 6 Colorful"/>
    <w:basedOn w:val="TableNormal"/>
    <w:uiPriority w:val="51"/>
    <w:rsid w:val="00816756"/>
    <w:pPr>
      <w:spacing w:after="0" w:line="240" w:lineRule="auto"/>
    </w:pPr>
    <w:rPr>
      <w:color w:val="000000" w:themeColor="text1"/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23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Carroll</dc:creator>
  <cp:keywords/>
  <dc:description/>
  <cp:lastModifiedBy>Harriet Carroll</cp:lastModifiedBy>
  <cp:revision>1</cp:revision>
  <dcterms:created xsi:type="dcterms:W3CDTF">2023-10-08T19:18:00Z</dcterms:created>
  <dcterms:modified xsi:type="dcterms:W3CDTF">2023-10-08T19:37:00Z</dcterms:modified>
</cp:coreProperties>
</file>